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widowControl/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file 1:</w:t>
      </w:r>
    </w:p>
    <w:p>
      <w:pPr>
        <w:widowControl/>
        <w:spacing w:beforeLines="100" w:before="240" w:afterLines="100" w:after="240" w:line="480" w:lineRule="auto"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0"/>
          <w:szCs w:val="20"/>
        </w:rPr>
        <w:t xml:space="preserve">Primers used in the present study: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67"/>
        <w:gridCol w:w="5103"/>
      </w:tblGrid>
      <w:tr>
        <w:trPr>
          <w:trHeight w:val="481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struct nam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 sequences</w:t>
            </w:r>
          </w:p>
        </w:tc>
      </w:tr>
      <w:tr>
        <w:tc>
          <w:tcPr>
            <w:tcW w:w="269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S2-Flag-Sec14l3-</w:t>
            </w:r>
            <w:r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GAATTCATGCTGACCGATCCTGATGGGG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CTCGAGCTAGTTGTCTGATTGGTTGAC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S2-Flag-Sec14l3-</w:t>
            </w:r>
            <w:r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GAATTCATGAGCGGAAGGGTTGGAGATC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CTCGAGCTAACAGTTTGGTGCGATAAGCTC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S2-Flag-Sec14l3-</w:t>
            </w:r>
            <w:r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α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AGGATTAAAGTGGACTATGAACAGTCTG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AGTCCACTTTAATCCTAGTTCTACATTTGG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S2-Flag-Sec14l3-</w:t>
            </w:r>
            <w:r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GAATTCATGATAGAGTTTCGGAAACACATG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CTCGAGCTAACAGTTTGGTGCGATAAGCTC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S2-mDvl2-My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GAATTCGCGGGCAGCAGCGCGGGGGG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GGATCCAAAAAATACTCCCCCAAATAT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pt-BR"/>
              </w:rPr>
              <w:t>pCS2-Pl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δ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val="pt-BR"/>
              </w:rPr>
              <w:t>4a-N2-H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GAATTCATGACAGAACGACAGATGGCTTC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GGATCCGCGCTGAGTCAGCATCTTA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pt-BR"/>
              </w:rPr>
              <w:t>pCS2-Pl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pt-BR"/>
              </w:rPr>
              <w:t>4a-N1-H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GAATTCATGACAGAACGACAGATGGCTTC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GGATCCGAGTTCGAGCATTGCAGGGTTG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S2-Plcδ4a-C1-H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GAATTCATGTACCAAGACATGTCTCAGCCTC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GGATCCGGTTAAGTTTGTAATCCGGATATG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Z-T-Sec14l3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AGAGACTTATGGAGAGGTTC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GATTGGTTGACTTGACTG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XT7-Plcδ4a-</w:t>
            </w:r>
            <w:r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-H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GATGATTTAATCCACCTATCTTCTTTC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GGTGGATTAAATCATCGCAACAACAGC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XT7-PLCδ1a-PH-mCherry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GAATTCCACCATGGACTCGGGCCGGGAC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GATCTTTACTTGTACAGCTCGTCC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XT7-GCaMP6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GATCTCACCATGGGTTCTCATCATCATC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CTAGTTCACTTCGCTGTCATCATTTG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XT7-AKT1-PH-mCherry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GAATTCCACCATGAGCGACGTGGCTATT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GATCTTTACTTGTACAGCTCGTCC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XT7-Sec14l3-</w:t>
            </w:r>
            <w:r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-fla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GAATTCCACCATGAGCGGAAGGGTTGGAGATC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CTCGAGCTATTTGTCATCGTCGTCCTTGTAGTCCATACAGTTTGGTGCGATAAG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pt-BR"/>
              </w:rPr>
              <w:t>pEGFP-N3-Sec14l3-5' UTR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ATTCTGCAGTCGACGGTAATTTCTGCTGCACTCGTGGC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CTCGCCCTTGCTCACCAT CTGCCACTCGGTTGTGATGG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GEX-6p-1-6xMyc-hFz5-CT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ATTCTCGGGCAAGACGGTGGAG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CTCGAGCTACACGTGCGACAGGGACAC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GEX-6p-1-6xMyc-RFz2-CT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ATTCTCCGGCAAGACGCTGCAC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CTCGAGTCACACGGTGGTCTCTCC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S2-Plcδ1a-H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TCGATATGTCTTGTCCATTTAAACCTC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CTCGAGAGCATCTAGAAGCATAACGTG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nb-NO"/>
              </w:rPr>
              <w:t>pCS2-Pl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nb-NO"/>
              </w:rPr>
              <w:t>3b-H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TCGATATGTTGAGAAAGAAGAAGACTG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CTCGAGTTCTCGGGCACTATGTGCGAC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S2-Plcδ4a-H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GAATTCATGACAGAACGACAGATGGCTTC</w:t>
            </w:r>
          </w:p>
        </w:tc>
      </w:tr>
      <w:tr>
        <w:tc>
          <w:tcPr>
            <w:tcW w:w="2694" w:type="dxa"/>
            <w:vMerge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GGATCCGGTTAAGTTTGTAATCCGGATATG</w:t>
            </w:r>
          </w:p>
        </w:tc>
      </w:tr>
      <w:tr>
        <w:tc>
          <w:tcPr>
            <w:tcW w:w="2694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S2-Flag-Sec14l3-</w:t>
            </w:r>
            <w:r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103" w:type="dxa"/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GAATTCATGATAGAGTTTCGGAAACACATG</w:t>
            </w:r>
          </w:p>
        </w:tc>
      </w:tr>
      <w:tr>
        <w:tc>
          <w:tcPr>
            <w:tcW w:w="269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CTCGAGCTAGTTGTCTGATTGGTTGAC</w:t>
            </w:r>
          </w:p>
        </w:tc>
      </w:tr>
    </w:tbl>
    <w:p>
      <w:pPr>
        <w:spacing w:beforeLines="200" w:before="48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>
      <w:pgSz w:w="11907" w:h="16839" w:code="9"/>
      <w:pgMar w:top="1440" w:right="1800" w:bottom="1440" w:left="180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0071B9"/>
    <w:multiLevelType w:val="hybridMultilevel"/>
    <w:tmpl w:val="A76442CE"/>
    <w:lvl w:ilvl="0" w:tplc="996AE8CE">
      <w:start w:val="1"/>
      <w:numFmt w:val="upperLetter"/>
      <w:lvlText w:val="%1."/>
      <w:lvlJc w:val="left"/>
      <w:pPr>
        <w:ind w:left="-66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414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834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254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1674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094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514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2934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354" w:hanging="420"/>
      </w:pPr>
      <w:rPr>
        <w:rFonts w:cs="Times New Roman"/>
      </w:rPr>
    </w:lvl>
  </w:abstractNum>
  <w:abstractNum w:abstractNumId="1">
    <w:nsid w:val="5E9C4C16"/>
    <w:multiLevelType w:val="hybridMultilevel"/>
    <w:tmpl w:val="3E80FDCC"/>
    <w:lvl w:ilvl="0" w:tplc="6EE0FF78">
      <w:start w:val="1"/>
      <w:numFmt w:val="upperLetter"/>
      <w:lvlText w:val="%1."/>
      <w:lvlJc w:val="left"/>
      <w:pPr>
        <w:ind w:left="-66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414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834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254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1674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094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514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2934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354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tpz0wuavtf1ez5dbv2d5pzdazzasdv9fs&quot;&gt;My EndNote Library&lt;record-ids&gt;&lt;item&gt;20&lt;/item&gt;&lt;item&gt;147&lt;/item&gt;&lt;item&gt;191&lt;/item&gt;&lt;item&gt;192&lt;/item&gt;&lt;item&gt;198&lt;/item&gt;&lt;item&gt;305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880DD4C3-C988-4612-A186-3754E1FFA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Pr>
      <w:rFonts w:cs="Times New Roman"/>
      <w:sz w:val="18"/>
      <w:szCs w:val="18"/>
    </w:rPr>
  </w:style>
  <w:style w:type="table" w:styleId="a5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locked/>
    <w:rPr>
      <w:rFonts w:cs="Times New Roman"/>
      <w:sz w:val="18"/>
      <w:szCs w:val="18"/>
    </w:rPr>
  </w:style>
  <w:style w:type="paragraph" w:styleId="a7">
    <w:name w:val="List Paragraph"/>
    <w:basedOn w:val="a"/>
    <w:uiPriority w:val="99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uiPriority w:val="99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Pr>
      <w:rFonts w:ascii="Calibri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uiPriority w:val="99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Pr>
      <w:rFonts w:ascii="Calibri" w:hAnsi="Calibri" w:cs="Times New Roman"/>
      <w:noProof/>
      <w:sz w:val="20"/>
    </w:rPr>
  </w:style>
  <w:style w:type="character" w:styleId="a8">
    <w:name w:val="annotation reference"/>
    <w:uiPriority w:val="99"/>
    <w:semiHidden/>
    <w:rPr>
      <w:rFonts w:cs="Times New Roman"/>
      <w:sz w:val="21"/>
      <w:szCs w:val="21"/>
    </w:rPr>
  </w:style>
  <w:style w:type="paragraph" w:styleId="a9">
    <w:name w:val="annotation text"/>
    <w:basedOn w:val="a"/>
    <w:link w:val="Char2"/>
    <w:uiPriority w:val="99"/>
    <w:semiHidden/>
    <w:pPr>
      <w:jc w:val="left"/>
    </w:pPr>
  </w:style>
  <w:style w:type="character" w:customStyle="1" w:styleId="Char2">
    <w:name w:val="批注文字 Char"/>
    <w:link w:val="a9"/>
    <w:uiPriority w:val="99"/>
    <w:semiHidden/>
    <w:locked/>
    <w:rPr>
      <w:rFonts w:cs="Times New Roman"/>
    </w:rPr>
  </w:style>
  <w:style w:type="paragraph" w:styleId="aa">
    <w:name w:val="annotation subject"/>
    <w:basedOn w:val="a9"/>
    <w:next w:val="a9"/>
    <w:link w:val="Char3"/>
    <w:uiPriority w:val="99"/>
    <w:semiHidden/>
    <w:rPr>
      <w:b/>
      <w:bCs/>
    </w:rPr>
  </w:style>
  <w:style w:type="character" w:customStyle="1" w:styleId="Char3">
    <w:name w:val="批注主题 Char"/>
    <w:link w:val="aa"/>
    <w:uiPriority w:val="99"/>
    <w:semiHidden/>
    <w:locked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93</Characters>
  <Application>Microsoft Office Word</Application>
  <DocSecurity>0</DocSecurity>
  <Lines>14</Lines>
  <Paragraphs>3</Paragraphs>
  <ScaleCrop>false</ScaleCrop>
  <Company>Microsoft</Company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go</dc:creator>
  <cp:keywords/>
  <dc:description/>
  <cp:lastModifiedBy>beworth thu</cp:lastModifiedBy>
  <cp:revision>3</cp:revision>
  <cp:lastPrinted>2016-06-23T02:50:00Z</cp:lastPrinted>
  <dcterms:created xsi:type="dcterms:W3CDTF">2017-03-04T09:23:00Z</dcterms:created>
  <dcterms:modified xsi:type="dcterms:W3CDTF">2017-03-04T09:24:00Z</dcterms:modified>
</cp:coreProperties>
</file>